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8B091" w14:textId="77777777" w:rsidR="001A2C30" w:rsidRDefault="001A2C30" w:rsidP="001A2C30">
      <w:pPr>
        <w:adjustRightInd w:val="0"/>
        <w:spacing w:after="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Quartile categorization of Area Deprivation Index </w:t>
      </w:r>
    </w:p>
    <w:tbl>
      <w:tblPr>
        <w:tblW w:w="107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4633"/>
        <w:gridCol w:w="1350"/>
        <w:gridCol w:w="1260"/>
        <w:gridCol w:w="1919"/>
        <w:gridCol w:w="1321"/>
      </w:tblGrid>
      <w:tr w:rsidR="001A2C30" w:rsidRPr="00CC7792" w14:paraId="39A15105" w14:textId="77777777" w:rsidTr="00222C60">
        <w:trPr>
          <w:trHeight w:val="285"/>
          <w:jc w:val="center"/>
        </w:trPr>
        <w:tc>
          <w:tcPr>
            <w:tcW w:w="4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95D3" w14:textId="77777777" w:rsidR="001A2C30" w:rsidRPr="00CC7792" w:rsidRDefault="001A2C30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 Deprivation Index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8FBF" w14:textId="77777777" w:rsidR="001A2C30" w:rsidRPr="00F04A58" w:rsidRDefault="001A2C30" w:rsidP="00222C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with Fall hist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(%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9942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without Fall histo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1A2C30" w:rsidRPr="00CC7792" w14:paraId="3B6318C4" w14:textId="77777777" w:rsidTr="00222C60">
        <w:trPr>
          <w:trHeight w:val="285"/>
          <w:jc w:val="center"/>
        </w:trPr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F0B3" w14:textId="77777777" w:rsidR="001A2C30" w:rsidRPr="00CC7792" w:rsidRDefault="001A2C30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F299" w14:textId="77777777" w:rsidR="001A2C30" w:rsidRPr="00CC7792" w:rsidRDefault="001A2C30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st Affluent) 0 - 2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9CE4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B157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40A1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05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3B26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%</w:t>
            </w:r>
          </w:p>
        </w:tc>
      </w:tr>
      <w:tr w:rsidR="001A2C30" w:rsidRPr="00CC7792" w14:paraId="60EC0320" w14:textId="77777777" w:rsidTr="00222C60">
        <w:trPr>
          <w:trHeight w:val="285"/>
          <w:jc w:val="center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3B9E9B3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6E475157" w14:textId="77777777" w:rsidR="001A2C30" w:rsidRPr="00CC7792" w:rsidRDefault="001A2C30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- 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08643A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F9D504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%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06DF364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56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51EFD67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%</w:t>
            </w:r>
          </w:p>
        </w:tc>
      </w:tr>
      <w:tr w:rsidR="001A2C30" w:rsidRPr="00CC7792" w14:paraId="67732359" w14:textId="77777777" w:rsidTr="00222C60">
        <w:trPr>
          <w:trHeight w:val="285"/>
          <w:jc w:val="center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940DC7F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2857CBA8" w14:textId="77777777" w:rsidR="001A2C30" w:rsidRPr="00CC7792" w:rsidRDefault="001A2C30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- 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2CA580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D6058E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%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F9FDB32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22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2A8F95C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%</w:t>
            </w:r>
          </w:p>
        </w:tc>
      </w:tr>
      <w:tr w:rsidR="001A2C30" w:rsidRPr="00CC7792" w14:paraId="1C6DD086" w14:textId="77777777" w:rsidTr="00222C60">
        <w:trPr>
          <w:trHeight w:val="285"/>
          <w:jc w:val="center"/>
        </w:trPr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72000DF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1CE484C" w14:textId="77777777" w:rsidR="001A2C30" w:rsidRPr="00CC7792" w:rsidRDefault="001A2C30" w:rsidP="0022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st Deprived) 75 - 1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B86AEB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EA9503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4634D30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1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094EDA5" w14:textId="77777777" w:rsidR="001A2C30" w:rsidRPr="00CC7792" w:rsidRDefault="001A2C30" w:rsidP="00222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%</w:t>
            </w:r>
          </w:p>
        </w:tc>
      </w:tr>
    </w:tbl>
    <w:p w14:paraId="68D2D422" w14:textId="77777777" w:rsidR="002B4827" w:rsidRDefault="002B4827"/>
    <w:sectPr w:rsidR="002B4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034"/>
    <w:rsid w:val="001609F1"/>
    <w:rsid w:val="001A2C30"/>
    <w:rsid w:val="00204034"/>
    <w:rsid w:val="002B4827"/>
    <w:rsid w:val="004476C2"/>
    <w:rsid w:val="0049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38D91DAA-2492-4184-8308-D178C3EE5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Tong Sr</dc:creator>
  <cp:keywords/>
  <dc:description/>
  <cp:lastModifiedBy>Ling Tong Sr</cp:lastModifiedBy>
  <cp:revision>4</cp:revision>
  <dcterms:created xsi:type="dcterms:W3CDTF">2023-04-04T21:14:00Z</dcterms:created>
  <dcterms:modified xsi:type="dcterms:W3CDTF">2023-04-04T21:14:00Z</dcterms:modified>
</cp:coreProperties>
</file>